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ind w:leftChars="0"/>
      </w:pPr>
      <w:bookmarkStart w:id="0" w:name="OLE_LINK1"/>
      <w:r>
        <w:t>Supplementary</w:t>
      </w:r>
      <w:bookmarkEnd w:id="0"/>
      <w:r>
        <w:t xml:space="preserve"> Figures and Tables</w:t>
      </w:r>
    </w:p>
    <w:p>
      <w:pPr>
        <w:rPr>
          <w:rFonts w:hint="default"/>
          <w:lang w:val="en-US"/>
        </w:rPr>
      </w:pPr>
      <w:r>
        <w:rPr>
          <w:lang w:eastAsia="zh-CN"/>
        </w:rP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lang w:eastAsia="zh-CN"/>
        </w:rPr>
        <w:t>Table 1</w:t>
      </w:r>
      <w:r>
        <w:rPr>
          <w:rFonts w:hint="eastAsia"/>
          <w:lang w:val="en-US" w:eastAsia="zh-CN"/>
        </w:rPr>
        <w:t>:DO enrichment analysis of DEGs</w:t>
      </w:r>
    </w:p>
    <w:tbl>
      <w:tblPr>
        <w:tblStyle w:val="20"/>
        <w:tblW w:w="9155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622"/>
        <w:gridCol w:w="1139"/>
        <w:gridCol w:w="963"/>
        <w:gridCol w:w="787"/>
        <w:gridCol w:w="924"/>
        <w:gridCol w:w="826"/>
        <w:gridCol w:w="1306"/>
        <w:gridCol w:w="7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D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escription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eRatio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gRatio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value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.adjust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value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eID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2349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rteriosclerosi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7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6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44E-1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17E-1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3E-1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S100A12/NAMPT/IL1B/HBEGF/NLRP3/PLAUR/IL1RN/TLR2/LYZ/S100A9/AIF1/ALDH2/ICAM1/FCGR2A/CXCL16/MGP/MMP9/FPR1/CCR2/PTX3/CCR5/TLR4/CD36/CXCL1/CD163/CD14/CHI3L1/ADM/S100A8/EDN1/FN1/TNF/LGALS2/PLA2G7/PTGS2/MNDA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10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acterial infectious disease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1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38E-1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17E-1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3E-1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SLC11A1/IL1B/CCL20/JUN/HBEGF/NLRP3/PLAUR/IL1RN/TLR2/TREM1/CCL4/C5AR1/ICAM1/FCGR2A/CXCL16/BCL2A1/MMP9/PTX3/CCR5/FPR2/TLR4/PTAFR/CISH/CD14/CXCL8/GZMA/IFNGR1/LY96/TNF/PTGS2/SLC22A4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234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rteriosclerotic cardiovascular disease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45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13E-1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17E-1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03E-1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S100A12/NAMPT/IL1B/HBEGF/NLRP3/PLAUR/IL1RN/TLR2/LYZ/S100A9/ALDH2/ICAM1/FCGR2A/CXCL16/MGP/MMP9/FPR1/CCR2/PTX3/CCR5/TLR4/CD36/CXCL1/CD163/CD14/CHI3L1/ADM/S100A8/EDN1/FN1/TNF/LGALS2/PLA2G7/PTGS2/MNDA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193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therosclerosi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44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51E-1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03E-1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.82E-1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S100A12/NAMPT/IL1B/HBEGF/NLRP3/PLAUR/IL1RN/TLR2/S100A9/ALDH2/ICAM1/FCGR2A/CXCL16/MGP/MMP9/FPR1/CCR2/PTX3/CCR5/TLR4/CD36/CXCL1/CD163/CD14/CHI3L1/ADM/S100A8/EDN1/FN1/TNF/LGALS2/PLA2G7/PTGS2/MNDA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005033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rimary bacterial infectious disease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9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38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1E-1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84E-11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21E-1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SLC11A1/IL1B/CCL20/JUN/HBEGF/NLRP3/PLAUR/IL1RN/TLR2/TREM1/CCL4/C5AR1/ICAM1/FCGR2A/BCL2A1/MMP9/PTX3/CCR5/TLR4/CISH/CD14/CXCL8/GZMA/IFNGR1/LY96/TNF/PTGS2/SLC22A4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338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eriodontal disease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9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41E-1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86E-1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36E-1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L1R2/IL1B/CCL20/IL1RN/TLR2/LYZ/ALDH2/FCGR2A/MMP9/FPR1/CCR2/CCR5/TLR4/CD14/CXCL8/FCGR3B/ADM/S100A8/EDN1/CEBPB/TNF/PTGS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85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ung disease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1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99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26E-1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33E-1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06E-1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IRAK3/SLC11A1/IL1B/PPP1R15A/FOSL2/NFKBIA/PLAUR/IL1RN/TLR2/SERPINA1/TREM1/S100A9/C5AR1/CSTA/ICAM1/FOS/FCGR2A/IL13RA1/MMP9/CCR2/PTX3/CCR5/TLR4/CD36/RNASE2/CD14/CXCL8/GZMA/IFNGR1/FCGR3B/CHI3L1/ADM/EDN1/TNF/SGK1/HCK/CSF2RB/FGL2/NCF2/PTGS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82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eriodontitis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0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0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50E-1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45E-10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02E-1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L1R2/IL1B/IL1RN/TLR2/LYZ/ALDH2/FCGR2A/MMP9/FPR1/CCR2/CCR5/TLR4/CD14/CXCL8/FCGR3B/ADM/S100A8/CEBPB/TNF/PTGS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OID:584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yocardial infarction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9/198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9/800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.43E-1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72E-09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.29E-09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HBD/IL1B/PLAUR/IL1RN/TLR2/S100A9/THBS1/TRIB1/ALDH2/ICAM1/FCGR2A/MMP9/CCR2/PTX3/CCR5/TLR4/CD36/CD163/CD14/CXCL8/ADM/EDN1/FN1/TNF/LGALS2/PLA2G7/GZMB/PTGS2/SERPINB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9</w:t>
            </w:r>
          </w:p>
        </w:tc>
      </w:tr>
    </w:tbl>
    <w:p>
      <w:r>
        <w:rPr>
          <w:lang w:eastAsia="zh-CN"/>
        </w:rP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lang w:eastAsia="zh-CN"/>
        </w:rPr>
        <w:t>Table </w:t>
      </w:r>
      <w:r>
        <w:rPr>
          <w:rFonts w:hint="eastAsia"/>
          <w:lang w:val="en-US" w:eastAsia="zh-CN"/>
        </w:rPr>
        <w:t xml:space="preserve">2:Drug prediction </w:t>
      </w:r>
      <w:bookmarkStart w:id="1" w:name="_GoBack"/>
      <w:bookmarkEnd w:id="1"/>
    </w:p>
    <w:tbl>
      <w:tblPr>
        <w:tblStyle w:val="20"/>
        <w:tblpPr w:leftFromText="180" w:rightFromText="180" w:vertAnchor="page" w:horzAnchor="page" w:tblpX="872" w:tblpY="2399"/>
        <w:tblOverlap w:val="never"/>
        <w:tblW w:w="10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51"/>
        <w:gridCol w:w="1151"/>
        <w:gridCol w:w="1151"/>
        <w:gridCol w:w="1151"/>
        <w:gridCol w:w="1151"/>
        <w:gridCol w:w="1151"/>
        <w:gridCol w:w="1151"/>
        <w:gridCol w:w="11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erm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verlap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-valu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djusted P-valu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ld P-valu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ld Adjusted P-valu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dds Ratio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ombined Scor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LDOSTERONE TTD 000018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16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00E-0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8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2504.366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iothyronine TTD 0000899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1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04997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7035.712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holecalciferol TTD 0000715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2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09997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6099.470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tilefrine HL60 UP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2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09997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6099.470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iothyronin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4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19997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4347.694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itodrine HL60 UP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4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19997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4347.694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paverine HL60 UP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4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19997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4347.694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rathion BOSS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29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4499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7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0534.691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vigabatrin HL60 UP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月31日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54996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6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9189.85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epridil MCF7 UP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/3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159996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167397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96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8549.4196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>
            <w:pPr>
              <w:spacing w:before="240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R4A2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NhMWZkNWYzODAwZTQxNDUxYmU1OWRhYWIwNjk3NW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2940FA1"/>
    <w:rsid w:val="664F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266</Words>
  <Characters>3143</Characters>
  <Lines>11</Lines>
  <Paragraphs>3</Paragraphs>
  <TotalTime>1</TotalTime>
  <ScaleCrop>false</ScaleCrop>
  <LinksUpToDate>false</LinksUpToDate>
  <CharactersWithSpaces>319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邓成康</cp:lastModifiedBy>
  <cp:lastPrinted>2013-10-03T12:51:00Z</cp:lastPrinted>
  <dcterms:modified xsi:type="dcterms:W3CDTF">2022-10-05T02:48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B3F0CE989D64D89B7409FD525ADFA75</vt:lpwstr>
  </property>
</Properties>
</file>